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B5F78" w14:textId="2DED4CA5" w:rsidR="00AB2EFC" w:rsidRPr="004B206F" w:rsidRDefault="004B206F" w:rsidP="00760FA9">
      <w:pPr>
        <w:widowControl/>
        <w:jc w:val="left"/>
        <w:rPr>
          <w:sz w:val="15"/>
          <w:szCs w:val="15"/>
        </w:rPr>
      </w:pPr>
      <w:r w:rsidRPr="00404CBC">
        <w:rPr>
          <w:rFonts w:ascii="Times New Roman" w:hAnsi="Times New Roman" w:cs="Times New Roman"/>
          <w:sz w:val="15"/>
          <w:szCs w:val="15"/>
        </w:rPr>
        <w:t>Supplemental</w:t>
      </w:r>
      <w:r>
        <w:rPr>
          <w:rFonts w:ascii="Times New Roman" w:hAnsi="Times New Roman" w:cs="Times New Roman"/>
          <w:sz w:val="15"/>
          <w:szCs w:val="15"/>
        </w:rPr>
        <w:t xml:space="preserve"> Table </w:t>
      </w:r>
      <w:r w:rsidR="00075192">
        <w:rPr>
          <w:rFonts w:ascii="Times New Roman" w:hAnsi="Times New Roman" w:cs="Times New Roman"/>
          <w:sz w:val="15"/>
          <w:szCs w:val="15"/>
        </w:rPr>
        <w:t>2</w:t>
      </w:r>
      <w:r>
        <w:rPr>
          <w:rFonts w:ascii="Times New Roman" w:hAnsi="Times New Roman" w:cs="Times New Roman"/>
          <w:sz w:val="15"/>
          <w:szCs w:val="15"/>
        </w:rPr>
        <w:t xml:space="preserve"> Baseline clinical characteristics and l</w:t>
      </w:r>
      <w:r>
        <w:rPr>
          <w:rFonts w:ascii="Times New Roman" w:hAnsi="Times New Roman" w:cs="Times New Roman" w:hint="eastAsia"/>
          <w:sz w:val="15"/>
          <w:szCs w:val="15"/>
        </w:rPr>
        <w:t>aboratory parameters</w:t>
      </w:r>
      <w:r>
        <w:rPr>
          <w:rFonts w:ascii="Times New Roman" w:hAnsi="Times New Roman" w:cs="Times New Roman"/>
          <w:sz w:val="15"/>
          <w:szCs w:val="15"/>
        </w:rPr>
        <w:t xml:space="preserve"> of patients </w:t>
      </w:r>
      <w:r>
        <w:rPr>
          <w:rFonts w:ascii="Times New Roman" w:hAnsi="Times New Roman" w:cs="Times New Roman" w:hint="eastAsia"/>
          <w:sz w:val="15"/>
          <w:szCs w:val="15"/>
          <w:lang w:eastAsia="zh-Hans"/>
        </w:rPr>
        <w:t>according to </w:t>
      </w:r>
      <w:r>
        <w:rPr>
          <w:rFonts w:ascii="Times New Roman" w:hAnsi="Times New Roman" w:cs="Times New Roman"/>
          <w:sz w:val="15"/>
          <w:szCs w:val="15"/>
          <w:lang w:eastAsia="zh-Hans"/>
        </w:rPr>
        <w:t xml:space="preserve">RC </w:t>
      </w:r>
      <w:r>
        <w:rPr>
          <w:rFonts w:ascii="Times New Roman" w:hAnsi="Times New Roman" w:cs="Times New Roman" w:hint="eastAsia"/>
          <w:sz w:val="15"/>
          <w:szCs w:val="15"/>
          <w:lang w:eastAsia="zh-Hans"/>
        </w:rPr>
        <w:t>and</w:t>
      </w:r>
      <w:r>
        <w:rPr>
          <w:rFonts w:ascii="Times New Roman" w:hAnsi="Times New Roman" w:cs="Times New Roman"/>
          <w:sz w:val="15"/>
          <w:szCs w:val="15"/>
          <w:lang w:eastAsia="zh-Hans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  <w:lang w:eastAsia="zh-Hans"/>
        </w:rPr>
        <w:t>Non-HDL-C index categories</w:t>
      </w:r>
    </w:p>
    <w:tbl>
      <w:tblPr>
        <w:tblStyle w:val="a8"/>
        <w:tblW w:w="78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5"/>
        <w:gridCol w:w="1475"/>
        <w:gridCol w:w="1378"/>
        <w:gridCol w:w="1447"/>
        <w:gridCol w:w="1435"/>
        <w:gridCol w:w="771"/>
      </w:tblGrid>
      <w:tr w:rsidR="00AB2EFC" w14:paraId="6DB57F62" w14:textId="77777777">
        <w:trPr>
          <w:trHeight w:val="720"/>
        </w:trPr>
        <w:tc>
          <w:tcPr>
            <w:tcW w:w="1305" w:type="dxa"/>
            <w:tcBorders>
              <w:bottom w:val="single" w:sz="4" w:space="0" w:color="auto"/>
            </w:tcBorders>
          </w:tcPr>
          <w:p w14:paraId="1E5A3FB6" w14:textId="77777777" w:rsidR="00AB2EFC" w:rsidRDefault="004B206F" w:rsidP="00760F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074AEDAE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RC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Median</w:t>
            </w:r>
          </w:p>
          <w:p w14:paraId="608CE767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Non-HDL-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&lt; Media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group</w:t>
            </w:r>
          </w:p>
          <w:p w14:paraId="1896474B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（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=4177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）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5839B8CC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RC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Median</w:t>
            </w:r>
          </w:p>
          <w:p w14:paraId="39735EEC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Non-HDL-C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≥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Media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group</w:t>
            </w:r>
          </w:p>
          <w:p w14:paraId="1A0D6465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（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=2031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）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0ED1364F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RC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≥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Median</w:t>
            </w:r>
          </w:p>
          <w:p w14:paraId="0B1D3058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Non-HDL-C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Media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group</w:t>
            </w:r>
          </w:p>
          <w:p w14:paraId="79D469EB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（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=2066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）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64F06749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RC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≥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Median</w:t>
            </w:r>
          </w:p>
          <w:p w14:paraId="75B752BA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Non-HDL-C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≥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Media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group</w:t>
            </w:r>
          </w:p>
          <w:p w14:paraId="14EDA967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（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=4289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）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7C888365" w14:textId="77777777" w:rsidR="00AB2EFC" w:rsidRPr="004B206F" w:rsidRDefault="004B206F" w:rsidP="00760FA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  <w:lang w:eastAsia="zh-Hans"/>
              </w:rPr>
            </w:pPr>
            <w:r w:rsidRPr="004B206F">
              <w:rPr>
                <w:rFonts w:ascii="Times New Roman" w:hAnsi="Times New Roman" w:cs="Times New Roman"/>
                <w:i/>
                <w:iCs/>
                <w:sz w:val="15"/>
                <w:szCs w:val="15"/>
                <w:lang w:eastAsia="zh-Hans"/>
              </w:rPr>
              <w:t xml:space="preserve">p </w:t>
            </w:r>
          </w:p>
          <w:p w14:paraId="1C25B5A0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value</w:t>
            </w:r>
          </w:p>
        </w:tc>
      </w:tr>
      <w:tr w:rsidR="00AB2EFC" w14:paraId="0156A4ED" w14:textId="77777777">
        <w:tc>
          <w:tcPr>
            <w:tcW w:w="1305" w:type="dxa"/>
          </w:tcPr>
          <w:p w14:paraId="66E4BEA5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linical Characteristics</w:t>
            </w:r>
          </w:p>
        </w:tc>
        <w:tc>
          <w:tcPr>
            <w:tcW w:w="1475" w:type="dxa"/>
          </w:tcPr>
          <w:p w14:paraId="7072BD72" w14:textId="77777777" w:rsidR="00AB2EFC" w:rsidRDefault="00AB2EFC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</w:tcPr>
          <w:p w14:paraId="7CDAA1C4" w14:textId="77777777" w:rsidR="00AB2EFC" w:rsidRDefault="00AB2EFC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47" w:type="dxa"/>
          </w:tcPr>
          <w:p w14:paraId="6A7CD702" w14:textId="77777777" w:rsidR="00AB2EFC" w:rsidRDefault="00AB2EFC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35" w:type="dxa"/>
          </w:tcPr>
          <w:p w14:paraId="52515CD7" w14:textId="77777777" w:rsidR="00AB2EFC" w:rsidRDefault="00AB2EFC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1" w:type="dxa"/>
          </w:tcPr>
          <w:p w14:paraId="16637A47" w14:textId="77777777" w:rsidR="00AB2EFC" w:rsidRDefault="00AB2EFC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B2EFC" w14:paraId="659D93B8" w14:textId="77777777">
        <w:tc>
          <w:tcPr>
            <w:tcW w:w="1305" w:type="dxa"/>
          </w:tcPr>
          <w:p w14:paraId="7401D53C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a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475" w:type="dxa"/>
          </w:tcPr>
          <w:p w14:paraId="055E6765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01(74.2%)</w:t>
            </w:r>
          </w:p>
        </w:tc>
        <w:tc>
          <w:tcPr>
            <w:tcW w:w="1378" w:type="dxa"/>
          </w:tcPr>
          <w:p w14:paraId="11B151CE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69(67.4%)</w:t>
            </w:r>
          </w:p>
        </w:tc>
        <w:tc>
          <w:tcPr>
            <w:tcW w:w="1447" w:type="dxa"/>
          </w:tcPr>
          <w:p w14:paraId="5A9C0395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14(68.4%)</w:t>
            </w:r>
          </w:p>
        </w:tc>
        <w:tc>
          <w:tcPr>
            <w:tcW w:w="1435" w:type="dxa"/>
          </w:tcPr>
          <w:p w14:paraId="2E424A5D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74(64.7%)</w:t>
            </w:r>
          </w:p>
        </w:tc>
        <w:tc>
          <w:tcPr>
            <w:tcW w:w="771" w:type="dxa"/>
          </w:tcPr>
          <w:p w14:paraId="402BA674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AB2EFC" w14:paraId="1BE6C400" w14:textId="77777777">
        <w:trPr>
          <w:trHeight w:val="324"/>
        </w:trPr>
        <w:tc>
          <w:tcPr>
            <w:tcW w:w="1305" w:type="dxa"/>
          </w:tcPr>
          <w:p w14:paraId="6938E30A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e (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rs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1475" w:type="dxa"/>
          </w:tcPr>
          <w:p w14:paraId="466AF7BC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2(55,67)</w:t>
            </w:r>
          </w:p>
        </w:tc>
        <w:tc>
          <w:tcPr>
            <w:tcW w:w="1378" w:type="dxa"/>
          </w:tcPr>
          <w:p w14:paraId="10AEBFDE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(54,67)</w:t>
            </w:r>
          </w:p>
        </w:tc>
        <w:tc>
          <w:tcPr>
            <w:tcW w:w="1447" w:type="dxa"/>
          </w:tcPr>
          <w:p w14:paraId="1B034F96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(55,67)</w:t>
            </w:r>
          </w:p>
        </w:tc>
        <w:tc>
          <w:tcPr>
            <w:tcW w:w="1435" w:type="dxa"/>
          </w:tcPr>
          <w:p w14:paraId="69110036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(53,66)</w:t>
            </w:r>
          </w:p>
        </w:tc>
        <w:tc>
          <w:tcPr>
            <w:tcW w:w="771" w:type="dxa"/>
          </w:tcPr>
          <w:p w14:paraId="4C4205D6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AB2EFC" w14:paraId="069F8005" w14:textId="77777777">
        <w:tc>
          <w:tcPr>
            <w:tcW w:w="1305" w:type="dxa"/>
          </w:tcPr>
          <w:p w14:paraId="7EFA04FE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MI (kg/m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75" w:type="dxa"/>
          </w:tcPr>
          <w:p w14:paraId="589E9209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.51(23.45,27.68)</w:t>
            </w:r>
          </w:p>
        </w:tc>
        <w:tc>
          <w:tcPr>
            <w:tcW w:w="1378" w:type="dxa"/>
          </w:tcPr>
          <w:p w14:paraId="56555695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.59(23.59,27.73)</w:t>
            </w:r>
          </w:p>
        </w:tc>
        <w:tc>
          <w:tcPr>
            <w:tcW w:w="1447" w:type="dxa"/>
          </w:tcPr>
          <w:p w14:paraId="22E780E0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.06(24.16,28.09)</w:t>
            </w:r>
          </w:p>
        </w:tc>
        <w:tc>
          <w:tcPr>
            <w:tcW w:w="1435" w:type="dxa"/>
          </w:tcPr>
          <w:p w14:paraId="2647D6B0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.17(24.21,28.40)</w:t>
            </w:r>
          </w:p>
        </w:tc>
        <w:tc>
          <w:tcPr>
            <w:tcW w:w="771" w:type="dxa"/>
          </w:tcPr>
          <w:p w14:paraId="2D03D217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AB2EFC" w14:paraId="63876628" w14:textId="77777777">
        <w:tc>
          <w:tcPr>
            <w:tcW w:w="1305" w:type="dxa"/>
          </w:tcPr>
          <w:p w14:paraId="2FFEF41E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ypertension, n (%)</w:t>
            </w:r>
          </w:p>
        </w:tc>
        <w:tc>
          <w:tcPr>
            <w:tcW w:w="1475" w:type="dxa"/>
          </w:tcPr>
          <w:p w14:paraId="62E7F47E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16(62.6%)</w:t>
            </w:r>
          </w:p>
        </w:tc>
        <w:tc>
          <w:tcPr>
            <w:tcW w:w="1378" w:type="dxa"/>
          </w:tcPr>
          <w:p w14:paraId="779B7E8E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43(56.3%)</w:t>
            </w:r>
          </w:p>
        </w:tc>
        <w:tc>
          <w:tcPr>
            <w:tcW w:w="1447" w:type="dxa"/>
          </w:tcPr>
          <w:p w14:paraId="2353064C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24(68.9%)</w:t>
            </w:r>
          </w:p>
        </w:tc>
        <w:tc>
          <w:tcPr>
            <w:tcW w:w="1435" w:type="dxa"/>
          </w:tcPr>
          <w:p w14:paraId="43255D10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23(63.5%)</w:t>
            </w:r>
          </w:p>
        </w:tc>
        <w:tc>
          <w:tcPr>
            <w:tcW w:w="771" w:type="dxa"/>
          </w:tcPr>
          <w:p w14:paraId="0B700549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AB2EFC" w14:paraId="0E66C2D9" w14:textId="77777777">
        <w:tc>
          <w:tcPr>
            <w:tcW w:w="1305" w:type="dxa"/>
          </w:tcPr>
          <w:p w14:paraId="5C6705EA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Hypercholesterolemi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proofErr w:type="spell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%)</w:t>
            </w:r>
          </w:p>
        </w:tc>
        <w:tc>
          <w:tcPr>
            <w:tcW w:w="1475" w:type="dxa"/>
          </w:tcPr>
          <w:p w14:paraId="775AC5BC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05(76.7%)</w:t>
            </w:r>
          </w:p>
        </w:tc>
        <w:tc>
          <w:tcPr>
            <w:tcW w:w="1378" w:type="dxa"/>
          </w:tcPr>
          <w:p w14:paraId="7060B46E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35(80.5%)</w:t>
            </w:r>
          </w:p>
        </w:tc>
        <w:tc>
          <w:tcPr>
            <w:tcW w:w="1447" w:type="dxa"/>
          </w:tcPr>
          <w:p w14:paraId="48F6D8F8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65(75.8%)</w:t>
            </w:r>
          </w:p>
        </w:tc>
        <w:tc>
          <w:tcPr>
            <w:tcW w:w="1435" w:type="dxa"/>
          </w:tcPr>
          <w:p w14:paraId="40EE896C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89(81.3%)</w:t>
            </w:r>
          </w:p>
        </w:tc>
        <w:tc>
          <w:tcPr>
            <w:tcW w:w="771" w:type="dxa"/>
          </w:tcPr>
          <w:p w14:paraId="1A1ABA38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AB2EFC" w14:paraId="1E7DEFD8" w14:textId="77777777">
        <w:tc>
          <w:tcPr>
            <w:tcW w:w="1305" w:type="dxa"/>
          </w:tcPr>
          <w:p w14:paraId="174DC3C5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moking ,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475" w:type="dxa"/>
          </w:tcPr>
          <w:p w14:paraId="1D5C143E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95(47.8%)</w:t>
            </w:r>
          </w:p>
        </w:tc>
        <w:tc>
          <w:tcPr>
            <w:tcW w:w="1378" w:type="dxa"/>
          </w:tcPr>
          <w:p w14:paraId="7081406C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23(45.4%)</w:t>
            </w:r>
          </w:p>
        </w:tc>
        <w:tc>
          <w:tcPr>
            <w:tcW w:w="1447" w:type="dxa"/>
          </w:tcPr>
          <w:p w14:paraId="29916E64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17(44.4%)</w:t>
            </w:r>
          </w:p>
        </w:tc>
        <w:tc>
          <w:tcPr>
            <w:tcW w:w="1435" w:type="dxa"/>
          </w:tcPr>
          <w:p w14:paraId="4B44AF3F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66(45.8%)</w:t>
            </w:r>
          </w:p>
        </w:tc>
        <w:tc>
          <w:tcPr>
            <w:tcW w:w="771" w:type="dxa"/>
          </w:tcPr>
          <w:p w14:paraId="2503D137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7</w:t>
            </w:r>
          </w:p>
        </w:tc>
      </w:tr>
      <w:tr w:rsidR="00AB2EFC" w14:paraId="2F9E3E2A" w14:textId="77777777">
        <w:tc>
          <w:tcPr>
            <w:tcW w:w="1305" w:type="dxa"/>
          </w:tcPr>
          <w:p w14:paraId="6066E22C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Diabete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475" w:type="dxa"/>
          </w:tcPr>
          <w:p w14:paraId="65FF8E5E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38(32.0%)</w:t>
            </w:r>
          </w:p>
        </w:tc>
        <w:tc>
          <w:tcPr>
            <w:tcW w:w="1378" w:type="dxa"/>
          </w:tcPr>
          <w:p w14:paraId="1805AAEE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4(23.8%)</w:t>
            </w:r>
          </w:p>
        </w:tc>
        <w:tc>
          <w:tcPr>
            <w:tcW w:w="1447" w:type="dxa"/>
          </w:tcPr>
          <w:p w14:paraId="2C7B2CD3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68(37.2%)</w:t>
            </w:r>
          </w:p>
        </w:tc>
        <w:tc>
          <w:tcPr>
            <w:tcW w:w="1435" w:type="dxa"/>
          </w:tcPr>
          <w:p w14:paraId="0C73759E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30(31.0%)</w:t>
            </w:r>
          </w:p>
        </w:tc>
        <w:tc>
          <w:tcPr>
            <w:tcW w:w="771" w:type="dxa"/>
          </w:tcPr>
          <w:p w14:paraId="4473F581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AB2EFC" w14:paraId="57740154" w14:textId="77777777">
        <w:tc>
          <w:tcPr>
            <w:tcW w:w="1305" w:type="dxa"/>
          </w:tcPr>
          <w:p w14:paraId="64C3A51A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aboratory parameters</w:t>
            </w:r>
          </w:p>
        </w:tc>
        <w:tc>
          <w:tcPr>
            <w:tcW w:w="1475" w:type="dxa"/>
          </w:tcPr>
          <w:p w14:paraId="40A1BA1A" w14:textId="77777777" w:rsidR="00AB2EFC" w:rsidRDefault="00AB2EFC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</w:tcPr>
          <w:p w14:paraId="176D4141" w14:textId="77777777" w:rsidR="00AB2EFC" w:rsidRDefault="00AB2EFC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47" w:type="dxa"/>
          </w:tcPr>
          <w:p w14:paraId="556D0ADE" w14:textId="77777777" w:rsidR="00AB2EFC" w:rsidRDefault="00AB2EFC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35" w:type="dxa"/>
          </w:tcPr>
          <w:p w14:paraId="5346BF96" w14:textId="77777777" w:rsidR="00AB2EFC" w:rsidRDefault="00AB2EFC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1" w:type="dxa"/>
          </w:tcPr>
          <w:p w14:paraId="5C30CEA2" w14:textId="77777777" w:rsidR="00AB2EFC" w:rsidRDefault="00AB2EFC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B2EFC" w14:paraId="23C5F402" w14:textId="77777777">
        <w:tc>
          <w:tcPr>
            <w:tcW w:w="1305" w:type="dxa"/>
          </w:tcPr>
          <w:p w14:paraId="1863E39C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BP (mmHg)</w:t>
            </w:r>
          </w:p>
        </w:tc>
        <w:tc>
          <w:tcPr>
            <w:tcW w:w="1475" w:type="dxa"/>
          </w:tcPr>
          <w:p w14:paraId="4B1FA752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9(119,138)</w:t>
            </w:r>
          </w:p>
        </w:tc>
        <w:tc>
          <w:tcPr>
            <w:tcW w:w="1378" w:type="dxa"/>
          </w:tcPr>
          <w:p w14:paraId="1862D1DA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0(120,140)</w:t>
            </w:r>
          </w:p>
        </w:tc>
        <w:tc>
          <w:tcPr>
            <w:tcW w:w="1447" w:type="dxa"/>
          </w:tcPr>
          <w:p w14:paraId="2219629A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8(119,138)</w:t>
            </w:r>
          </w:p>
        </w:tc>
        <w:tc>
          <w:tcPr>
            <w:tcW w:w="1435" w:type="dxa"/>
          </w:tcPr>
          <w:p w14:paraId="42E86F95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0(120,140)</w:t>
            </w:r>
          </w:p>
        </w:tc>
        <w:tc>
          <w:tcPr>
            <w:tcW w:w="771" w:type="dxa"/>
          </w:tcPr>
          <w:p w14:paraId="6A0D8576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AB2EFC" w14:paraId="1957FC44" w14:textId="77777777">
        <w:tc>
          <w:tcPr>
            <w:tcW w:w="1305" w:type="dxa"/>
          </w:tcPr>
          <w:p w14:paraId="7C2EB907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BP (mmHg)</w:t>
            </w:r>
          </w:p>
        </w:tc>
        <w:tc>
          <w:tcPr>
            <w:tcW w:w="1475" w:type="dxa"/>
          </w:tcPr>
          <w:p w14:paraId="277D4C9D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6(70.82)</w:t>
            </w:r>
          </w:p>
        </w:tc>
        <w:tc>
          <w:tcPr>
            <w:tcW w:w="1378" w:type="dxa"/>
          </w:tcPr>
          <w:p w14:paraId="0CF0DB4F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8(70,85)</w:t>
            </w:r>
          </w:p>
        </w:tc>
        <w:tc>
          <w:tcPr>
            <w:tcW w:w="1447" w:type="dxa"/>
          </w:tcPr>
          <w:p w14:paraId="0F1A28FD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7(70,84)</w:t>
            </w:r>
          </w:p>
        </w:tc>
        <w:tc>
          <w:tcPr>
            <w:tcW w:w="1435" w:type="dxa"/>
          </w:tcPr>
          <w:p w14:paraId="79A329BB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8(70,85)</w:t>
            </w:r>
          </w:p>
        </w:tc>
        <w:tc>
          <w:tcPr>
            <w:tcW w:w="771" w:type="dxa"/>
          </w:tcPr>
          <w:p w14:paraId="0384D124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AB2EFC" w14:paraId="4147B197" w14:textId="77777777">
        <w:trPr>
          <w:trHeight w:val="299"/>
        </w:trPr>
        <w:tc>
          <w:tcPr>
            <w:tcW w:w="1305" w:type="dxa"/>
          </w:tcPr>
          <w:p w14:paraId="5F757A4B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BG (mmol/L)</w:t>
            </w:r>
          </w:p>
        </w:tc>
        <w:tc>
          <w:tcPr>
            <w:tcW w:w="1475" w:type="dxa"/>
          </w:tcPr>
          <w:p w14:paraId="38E174ED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40(5.33,12.17)</w:t>
            </w:r>
          </w:p>
        </w:tc>
        <w:tc>
          <w:tcPr>
            <w:tcW w:w="1378" w:type="dxa"/>
          </w:tcPr>
          <w:p w14:paraId="3C4F6E3B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14(5.29,10.25)</w:t>
            </w:r>
          </w:p>
        </w:tc>
        <w:tc>
          <w:tcPr>
            <w:tcW w:w="1447" w:type="dxa"/>
          </w:tcPr>
          <w:p w14:paraId="4E44A7DF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01(5.50,17.28)</w:t>
            </w:r>
          </w:p>
        </w:tc>
        <w:tc>
          <w:tcPr>
            <w:tcW w:w="1435" w:type="dxa"/>
          </w:tcPr>
          <w:p w14:paraId="3AE8F911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83(5.49,16.34)</w:t>
            </w:r>
          </w:p>
        </w:tc>
        <w:tc>
          <w:tcPr>
            <w:tcW w:w="771" w:type="dxa"/>
          </w:tcPr>
          <w:p w14:paraId="16A7DFF7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AB2EFC" w14:paraId="474C1F8A" w14:textId="77777777">
        <w:tc>
          <w:tcPr>
            <w:tcW w:w="1305" w:type="dxa"/>
          </w:tcPr>
          <w:p w14:paraId="7674C3CC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bA1C (%)</w:t>
            </w:r>
          </w:p>
        </w:tc>
        <w:tc>
          <w:tcPr>
            <w:tcW w:w="1475" w:type="dxa"/>
          </w:tcPr>
          <w:p w14:paraId="7888500F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0(5.6,6.8)</w:t>
            </w:r>
          </w:p>
        </w:tc>
        <w:tc>
          <w:tcPr>
            <w:tcW w:w="1378" w:type="dxa"/>
          </w:tcPr>
          <w:p w14:paraId="20743F78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9(5.6,6.5)</w:t>
            </w:r>
          </w:p>
        </w:tc>
        <w:tc>
          <w:tcPr>
            <w:tcW w:w="1447" w:type="dxa"/>
          </w:tcPr>
          <w:p w14:paraId="26B3A75A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2(5.7,7.1)</w:t>
            </w:r>
          </w:p>
        </w:tc>
        <w:tc>
          <w:tcPr>
            <w:tcW w:w="1435" w:type="dxa"/>
          </w:tcPr>
          <w:p w14:paraId="5527E97B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2(5.7,7.1)</w:t>
            </w:r>
          </w:p>
        </w:tc>
        <w:tc>
          <w:tcPr>
            <w:tcW w:w="771" w:type="dxa"/>
          </w:tcPr>
          <w:p w14:paraId="7734FFF4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AB2EFC" w14:paraId="459807F7" w14:textId="77777777">
        <w:tc>
          <w:tcPr>
            <w:tcW w:w="1305" w:type="dxa"/>
          </w:tcPr>
          <w:p w14:paraId="4E62BA30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C 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mmol/L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）</w:t>
            </w:r>
          </w:p>
        </w:tc>
        <w:tc>
          <w:tcPr>
            <w:tcW w:w="1475" w:type="dxa"/>
          </w:tcPr>
          <w:p w14:paraId="3C8DA119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28(2.91,3.64)</w:t>
            </w:r>
          </w:p>
        </w:tc>
        <w:tc>
          <w:tcPr>
            <w:tcW w:w="1378" w:type="dxa"/>
          </w:tcPr>
          <w:p w14:paraId="206A17DF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61(4.24,5.08)</w:t>
            </w:r>
          </w:p>
        </w:tc>
        <w:tc>
          <w:tcPr>
            <w:tcW w:w="1447" w:type="dxa"/>
          </w:tcPr>
          <w:p w14:paraId="21228D0C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46(3.14,3.70)</w:t>
            </w:r>
          </w:p>
        </w:tc>
        <w:tc>
          <w:tcPr>
            <w:tcW w:w="1435" w:type="dxa"/>
          </w:tcPr>
          <w:p w14:paraId="4589C054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79(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4.30,5.44)</w:t>
            </w:r>
          </w:p>
        </w:tc>
        <w:tc>
          <w:tcPr>
            <w:tcW w:w="771" w:type="dxa"/>
          </w:tcPr>
          <w:p w14:paraId="50A42E7B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AB2EFC" w14:paraId="2B9D6C19" w14:textId="77777777">
        <w:tc>
          <w:tcPr>
            <w:tcW w:w="1305" w:type="dxa"/>
          </w:tcPr>
          <w:p w14:paraId="74765C0E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G 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mmol/L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）</w:t>
            </w:r>
          </w:p>
        </w:tc>
        <w:tc>
          <w:tcPr>
            <w:tcW w:w="1475" w:type="dxa"/>
          </w:tcPr>
          <w:p w14:paraId="7BB6704E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8(0.78,1.24)</w:t>
            </w:r>
          </w:p>
        </w:tc>
        <w:tc>
          <w:tcPr>
            <w:tcW w:w="1378" w:type="dxa"/>
          </w:tcPr>
          <w:p w14:paraId="20FF5DD8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6(0.91,1.45)</w:t>
            </w:r>
          </w:p>
        </w:tc>
        <w:tc>
          <w:tcPr>
            <w:tcW w:w="1447" w:type="dxa"/>
          </w:tcPr>
          <w:p w14:paraId="7FBFE488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3(1.33,2.25)</w:t>
            </w:r>
          </w:p>
        </w:tc>
        <w:tc>
          <w:tcPr>
            <w:tcW w:w="1435" w:type="dxa"/>
          </w:tcPr>
          <w:p w14:paraId="7FAF3707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05(1.54,2.81)</w:t>
            </w:r>
          </w:p>
        </w:tc>
        <w:tc>
          <w:tcPr>
            <w:tcW w:w="771" w:type="dxa"/>
          </w:tcPr>
          <w:p w14:paraId="7FDF1108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AB2EFC" w14:paraId="70AED7C1" w14:textId="77777777">
        <w:tc>
          <w:tcPr>
            <w:tcW w:w="1305" w:type="dxa"/>
          </w:tcPr>
          <w:p w14:paraId="5148CF3A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DL-C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mmol/L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）</w:t>
            </w:r>
          </w:p>
        </w:tc>
        <w:tc>
          <w:tcPr>
            <w:tcW w:w="1475" w:type="dxa"/>
          </w:tcPr>
          <w:p w14:paraId="7142BD3B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0(1.49,2.10)</w:t>
            </w:r>
          </w:p>
        </w:tc>
        <w:tc>
          <w:tcPr>
            <w:tcW w:w="1378" w:type="dxa"/>
          </w:tcPr>
          <w:p w14:paraId="2862867B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01(2.71,3.47)</w:t>
            </w:r>
          </w:p>
        </w:tc>
        <w:tc>
          <w:tcPr>
            <w:tcW w:w="1447" w:type="dxa"/>
          </w:tcPr>
          <w:p w14:paraId="66CDF4DF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4(1.49,1.97)</w:t>
            </w:r>
          </w:p>
        </w:tc>
        <w:tc>
          <w:tcPr>
            <w:tcW w:w="1435" w:type="dxa"/>
          </w:tcPr>
          <w:p w14:paraId="06380733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83(2.42,3.39)</w:t>
            </w:r>
          </w:p>
        </w:tc>
        <w:tc>
          <w:tcPr>
            <w:tcW w:w="771" w:type="dxa"/>
          </w:tcPr>
          <w:p w14:paraId="2E78F07E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AB2EFC" w14:paraId="224C0DF1" w14:textId="77777777">
        <w:tc>
          <w:tcPr>
            <w:tcW w:w="1305" w:type="dxa"/>
          </w:tcPr>
          <w:p w14:paraId="7E97F9FA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DL-C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mmol/L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）</w:t>
            </w:r>
          </w:p>
        </w:tc>
        <w:tc>
          <w:tcPr>
            <w:tcW w:w="1475" w:type="dxa"/>
          </w:tcPr>
          <w:p w14:paraId="275DD732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1(0.95,1.29)</w:t>
            </w:r>
          </w:p>
        </w:tc>
        <w:tc>
          <w:tcPr>
            <w:tcW w:w="1378" w:type="dxa"/>
          </w:tcPr>
          <w:p w14:paraId="561557E1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9(1.02,1.38)</w:t>
            </w:r>
          </w:p>
        </w:tc>
        <w:tc>
          <w:tcPr>
            <w:tcW w:w="1447" w:type="dxa"/>
          </w:tcPr>
          <w:p w14:paraId="0BD92DDB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9(0.85,1.18)</w:t>
            </w:r>
          </w:p>
        </w:tc>
        <w:tc>
          <w:tcPr>
            <w:tcW w:w="1435" w:type="dxa"/>
          </w:tcPr>
          <w:p w14:paraId="25C0D93E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4(0.91,1.22)</w:t>
            </w:r>
          </w:p>
        </w:tc>
        <w:tc>
          <w:tcPr>
            <w:tcW w:w="771" w:type="dxa"/>
          </w:tcPr>
          <w:p w14:paraId="725AD937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AB2EFC" w14:paraId="0DC06BF7" w14:textId="77777777">
        <w:trPr>
          <w:trHeight w:val="289"/>
        </w:trPr>
        <w:tc>
          <w:tcPr>
            <w:tcW w:w="1305" w:type="dxa"/>
          </w:tcPr>
          <w:p w14:paraId="5ABF8CDF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emnant-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mmol/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75" w:type="dxa"/>
          </w:tcPr>
          <w:p w14:paraId="018C3B4E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6(0.28,0.43)</w:t>
            </w:r>
          </w:p>
        </w:tc>
        <w:tc>
          <w:tcPr>
            <w:tcW w:w="1378" w:type="dxa"/>
          </w:tcPr>
          <w:p w14:paraId="7BCBCF36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8(0.30,0.45)</w:t>
            </w:r>
          </w:p>
        </w:tc>
        <w:tc>
          <w:tcPr>
            <w:tcW w:w="1447" w:type="dxa"/>
          </w:tcPr>
          <w:p w14:paraId="54D94D71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1(0.55,0.73)</w:t>
            </w:r>
          </w:p>
        </w:tc>
        <w:tc>
          <w:tcPr>
            <w:tcW w:w="1435" w:type="dxa"/>
          </w:tcPr>
          <w:p w14:paraId="2F7CD2FA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7(0.62,1.01)</w:t>
            </w:r>
          </w:p>
        </w:tc>
        <w:tc>
          <w:tcPr>
            <w:tcW w:w="771" w:type="dxa"/>
          </w:tcPr>
          <w:p w14:paraId="62B67C03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AB2EFC" w14:paraId="64B67D65" w14:textId="77777777">
        <w:trPr>
          <w:trHeight w:val="295"/>
        </w:trPr>
        <w:tc>
          <w:tcPr>
            <w:tcW w:w="1305" w:type="dxa"/>
          </w:tcPr>
          <w:p w14:paraId="29FA9349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HD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C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mmol/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75" w:type="dxa"/>
          </w:tcPr>
          <w:p w14:paraId="0CF125F9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15(1.84,2.46)</w:t>
            </w:r>
          </w:p>
        </w:tc>
        <w:tc>
          <w:tcPr>
            <w:tcW w:w="1378" w:type="dxa"/>
          </w:tcPr>
          <w:p w14:paraId="1A4A7BC1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37(3.06,3.82)</w:t>
            </w:r>
          </w:p>
        </w:tc>
        <w:tc>
          <w:tcPr>
            <w:tcW w:w="1447" w:type="dxa"/>
          </w:tcPr>
          <w:p w14:paraId="367A5ABA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43(2.18,2.64)</w:t>
            </w:r>
          </w:p>
        </w:tc>
        <w:tc>
          <w:tcPr>
            <w:tcW w:w="1435" w:type="dxa"/>
          </w:tcPr>
          <w:p w14:paraId="0EF77394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68(3.24,4.31)</w:t>
            </w:r>
          </w:p>
        </w:tc>
        <w:tc>
          <w:tcPr>
            <w:tcW w:w="771" w:type="dxa"/>
          </w:tcPr>
          <w:p w14:paraId="4619BEB8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AB2EFC" w14:paraId="368D2EC4" w14:textId="77777777">
        <w:trPr>
          <w:trHeight w:val="250"/>
        </w:trPr>
        <w:tc>
          <w:tcPr>
            <w:tcW w:w="1305" w:type="dxa"/>
          </w:tcPr>
          <w:p w14:paraId="47F582C1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riglycerides &gt;1.69 mmol/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＋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HDL-C &lt;1.03/1.29 mmol/l (in men/women)</w:t>
            </w:r>
          </w:p>
        </w:tc>
        <w:tc>
          <w:tcPr>
            <w:tcW w:w="1475" w:type="dxa"/>
          </w:tcPr>
          <w:p w14:paraId="30A5F1A4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42(89.6%)</w:t>
            </w:r>
          </w:p>
        </w:tc>
        <w:tc>
          <w:tcPr>
            <w:tcW w:w="1378" w:type="dxa"/>
          </w:tcPr>
          <w:p w14:paraId="6933FE03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23(89.8%)</w:t>
            </w:r>
          </w:p>
        </w:tc>
        <w:tc>
          <w:tcPr>
            <w:tcW w:w="1447" w:type="dxa"/>
          </w:tcPr>
          <w:p w14:paraId="0AA4A657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52(89.6%)</w:t>
            </w:r>
          </w:p>
        </w:tc>
        <w:tc>
          <w:tcPr>
            <w:tcW w:w="1435" w:type="dxa"/>
          </w:tcPr>
          <w:p w14:paraId="698E04A3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97(88.5%)</w:t>
            </w:r>
          </w:p>
        </w:tc>
        <w:tc>
          <w:tcPr>
            <w:tcW w:w="771" w:type="dxa"/>
          </w:tcPr>
          <w:p w14:paraId="0854C16D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96</w:t>
            </w:r>
          </w:p>
        </w:tc>
      </w:tr>
      <w:tr w:rsidR="00AB2EFC" w14:paraId="6824EEEF" w14:textId="77777777">
        <w:tc>
          <w:tcPr>
            <w:tcW w:w="1305" w:type="dxa"/>
          </w:tcPr>
          <w:p w14:paraId="6147E992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WBC 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^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/L)</w:t>
            </w:r>
          </w:p>
        </w:tc>
        <w:tc>
          <w:tcPr>
            <w:tcW w:w="1475" w:type="dxa"/>
          </w:tcPr>
          <w:p w14:paraId="1ED8741C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59(5.64,7.79)</w:t>
            </w:r>
          </w:p>
        </w:tc>
        <w:tc>
          <w:tcPr>
            <w:tcW w:w="1378" w:type="dxa"/>
          </w:tcPr>
          <w:p w14:paraId="70EB297D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74(5.64,7.95)</w:t>
            </w:r>
          </w:p>
        </w:tc>
        <w:tc>
          <w:tcPr>
            <w:tcW w:w="1447" w:type="dxa"/>
          </w:tcPr>
          <w:p w14:paraId="08A3A004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72(5.73,7.99)</w:t>
            </w:r>
          </w:p>
        </w:tc>
        <w:tc>
          <w:tcPr>
            <w:tcW w:w="1435" w:type="dxa"/>
          </w:tcPr>
          <w:p w14:paraId="083E79D2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83(5.85,8.17)</w:t>
            </w:r>
          </w:p>
        </w:tc>
        <w:tc>
          <w:tcPr>
            <w:tcW w:w="771" w:type="dxa"/>
          </w:tcPr>
          <w:p w14:paraId="5FD421E3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AB2EFC" w14:paraId="1EDBE1CF" w14:textId="77777777">
        <w:tc>
          <w:tcPr>
            <w:tcW w:w="1305" w:type="dxa"/>
          </w:tcPr>
          <w:p w14:paraId="6BEF2F1F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BC 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^1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/L)</w:t>
            </w:r>
          </w:p>
        </w:tc>
        <w:tc>
          <w:tcPr>
            <w:tcW w:w="1475" w:type="dxa"/>
          </w:tcPr>
          <w:p w14:paraId="51EFB278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60(4.30,4.88)</w:t>
            </w:r>
          </w:p>
        </w:tc>
        <w:tc>
          <w:tcPr>
            <w:tcW w:w="1378" w:type="dxa"/>
          </w:tcPr>
          <w:p w14:paraId="739E8952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66(4.36,4.97)</w:t>
            </w:r>
          </w:p>
        </w:tc>
        <w:tc>
          <w:tcPr>
            <w:tcW w:w="1447" w:type="dxa"/>
          </w:tcPr>
          <w:p w14:paraId="240705ED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58(4.28,4.88)</w:t>
            </w:r>
          </w:p>
        </w:tc>
        <w:tc>
          <w:tcPr>
            <w:tcW w:w="1435" w:type="dxa"/>
          </w:tcPr>
          <w:p w14:paraId="3C7B27BE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68(4.38,4.98)</w:t>
            </w:r>
          </w:p>
        </w:tc>
        <w:tc>
          <w:tcPr>
            <w:tcW w:w="771" w:type="dxa"/>
          </w:tcPr>
          <w:p w14:paraId="5BB08B46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AB2EFC" w14:paraId="1A1961E4" w14:textId="77777777">
        <w:tc>
          <w:tcPr>
            <w:tcW w:w="1305" w:type="dxa"/>
          </w:tcPr>
          <w:p w14:paraId="747292D2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L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^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/L)</w:t>
            </w:r>
          </w:p>
        </w:tc>
        <w:tc>
          <w:tcPr>
            <w:tcW w:w="1475" w:type="dxa"/>
          </w:tcPr>
          <w:p w14:paraId="6A776D36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4(181,251)</w:t>
            </w:r>
          </w:p>
        </w:tc>
        <w:tc>
          <w:tcPr>
            <w:tcW w:w="1378" w:type="dxa"/>
          </w:tcPr>
          <w:p w14:paraId="02A59241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8(195,266)</w:t>
            </w:r>
          </w:p>
        </w:tc>
        <w:tc>
          <w:tcPr>
            <w:tcW w:w="1447" w:type="dxa"/>
          </w:tcPr>
          <w:p w14:paraId="24E86EBA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3(183,258)</w:t>
            </w:r>
          </w:p>
        </w:tc>
        <w:tc>
          <w:tcPr>
            <w:tcW w:w="1435" w:type="dxa"/>
          </w:tcPr>
          <w:p w14:paraId="03ECA85F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9(195,267)</w:t>
            </w:r>
          </w:p>
        </w:tc>
        <w:tc>
          <w:tcPr>
            <w:tcW w:w="771" w:type="dxa"/>
          </w:tcPr>
          <w:p w14:paraId="290403FA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AB2EFC" w14:paraId="26CBD231" w14:textId="77777777">
        <w:tc>
          <w:tcPr>
            <w:tcW w:w="1305" w:type="dxa"/>
          </w:tcPr>
          <w:p w14:paraId="5ACD3A06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b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(g/L)</w:t>
            </w:r>
          </w:p>
        </w:tc>
        <w:tc>
          <w:tcPr>
            <w:tcW w:w="1475" w:type="dxa"/>
          </w:tcPr>
          <w:p w14:paraId="0E37DBFD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143(13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,15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1378" w:type="dxa"/>
          </w:tcPr>
          <w:p w14:paraId="0FFF2A4B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5(134,155)</w:t>
            </w:r>
          </w:p>
        </w:tc>
        <w:tc>
          <w:tcPr>
            <w:tcW w:w="1447" w:type="dxa"/>
          </w:tcPr>
          <w:p w14:paraId="4B062742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1(131,152)</w:t>
            </w:r>
          </w:p>
        </w:tc>
        <w:tc>
          <w:tcPr>
            <w:tcW w:w="1435" w:type="dxa"/>
          </w:tcPr>
          <w:p w14:paraId="461CE8AA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4(134,155)</w:t>
            </w:r>
          </w:p>
        </w:tc>
        <w:tc>
          <w:tcPr>
            <w:tcW w:w="771" w:type="dxa"/>
          </w:tcPr>
          <w:p w14:paraId="5E16ABDB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AB2EFC" w14:paraId="7A1C5924" w14:textId="77777777">
        <w:tc>
          <w:tcPr>
            <w:tcW w:w="1305" w:type="dxa"/>
          </w:tcPr>
          <w:p w14:paraId="744B6F46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PT(Sec)</w:t>
            </w:r>
          </w:p>
        </w:tc>
        <w:tc>
          <w:tcPr>
            <w:tcW w:w="1475" w:type="dxa"/>
          </w:tcPr>
          <w:p w14:paraId="0CF8C998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.6(11.1,12.1)</w:t>
            </w:r>
          </w:p>
        </w:tc>
        <w:tc>
          <w:tcPr>
            <w:tcW w:w="1378" w:type="dxa"/>
          </w:tcPr>
          <w:p w14:paraId="3F5A74C1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.4(10.9,11.9)</w:t>
            </w:r>
          </w:p>
        </w:tc>
        <w:tc>
          <w:tcPr>
            <w:tcW w:w="1447" w:type="dxa"/>
          </w:tcPr>
          <w:p w14:paraId="0C3DF439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.3(10.9,11.8)</w:t>
            </w:r>
          </w:p>
        </w:tc>
        <w:tc>
          <w:tcPr>
            <w:tcW w:w="1435" w:type="dxa"/>
          </w:tcPr>
          <w:p w14:paraId="3FCED598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.2(10.8,11.7)</w:t>
            </w:r>
          </w:p>
        </w:tc>
        <w:tc>
          <w:tcPr>
            <w:tcW w:w="771" w:type="dxa"/>
          </w:tcPr>
          <w:p w14:paraId="7CE50C78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AB2EFC" w14:paraId="2836EAB6" w14:textId="77777777">
        <w:tc>
          <w:tcPr>
            <w:tcW w:w="1305" w:type="dxa"/>
          </w:tcPr>
          <w:p w14:paraId="2C94BC88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PP(Sec)</w:t>
            </w:r>
          </w:p>
        </w:tc>
        <w:tc>
          <w:tcPr>
            <w:tcW w:w="1475" w:type="dxa"/>
          </w:tcPr>
          <w:p w14:paraId="61116A06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.6(30.4,34.9)</w:t>
            </w:r>
          </w:p>
        </w:tc>
        <w:tc>
          <w:tcPr>
            <w:tcW w:w="1378" w:type="dxa"/>
          </w:tcPr>
          <w:p w14:paraId="741D3FFE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.6(30.3,34.8)</w:t>
            </w:r>
          </w:p>
        </w:tc>
        <w:tc>
          <w:tcPr>
            <w:tcW w:w="1447" w:type="dxa"/>
          </w:tcPr>
          <w:p w14:paraId="212CEEFB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.3(30.3,34.7)</w:t>
            </w:r>
          </w:p>
        </w:tc>
        <w:tc>
          <w:tcPr>
            <w:tcW w:w="1435" w:type="dxa"/>
          </w:tcPr>
          <w:p w14:paraId="53D8E8D3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.4(30.2,34.7)</w:t>
            </w:r>
          </w:p>
        </w:tc>
        <w:tc>
          <w:tcPr>
            <w:tcW w:w="771" w:type="dxa"/>
          </w:tcPr>
          <w:p w14:paraId="4368D818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25</w:t>
            </w:r>
          </w:p>
        </w:tc>
      </w:tr>
      <w:tr w:rsidR="00AB2EFC" w14:paraId="5D72E5FB" w14:textId="77777777">
        <w:tc>
          <w:tcPr>
            <w:tcW w:w="1305" w:type="dxa"/>
          </w:tcPr>
          <w:p w14:paraId="5DD7015C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NP(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/ml)</w:t>
            </w:r>
          </w:p>
        </w:tc>
        <w:tc>
          <w:tcPr>
            <w:tcW w:w="1475" w:type="dxa"/>
          </w:tcPr>
          <w:p w14:paraId="1C5C1DEF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(16,59)</w:t>
            </w:r>
          </w:p>
        </w:tc>
        <w:tc>
          <w:tcPr>
            <w:tcW w:w="1378" w:type="dxa"/>
          </w:tcPr>
          <w:p w14:paraId="14F528CD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(15,59)</w:t>
            </w:r>
          </w:p>
        </w:tc>
        <w:tc>
          <w:tcPr>
            <w:tcW w:w="1447" w:type="dxa"/>
          </w:tcPr>
          <w:p w14:paraId="1C2B052F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(15,55)</w:t>
            </w:r>
          </w:p>
        </w:tc>
        <w:tc>
          <w:tcPr>
            <w:tcW w:w="1435" w:type="dxa"/>
          </w:tcPr>
          <w:p w14:paraId="3972A534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(14,59)</w:t>
            </w:r>
          </w:p>
        </w:tc>
        <w:tc>
          <w:tcPr>
            <w:tcW w:w="771" w:type="dxa"/>
          </w:tcPr>
          <w:p w14:paraId="7E38A084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3</w:t>
            </w:r>
          </w:p>
        </w:tc>
      </w:tr>
      <w:tr w:rsidR="00AB2EFC" w14:paraId="6B647A39" w14:textId="77777777">
        <w:tc>
          <w:tcPr>
            <w:tcW w:w="1305" w:type="dxa"/>
          </w:tcPr>
          <w:p w14:paraId="1BEDBC1B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s-CRP(mg/L)</w:t>
            </w:r>
          </w:p>
        </w:tc>
        <w:tc>
          <w:tcPr>
            <w:tcW w:w="1475" w:type="dxa"/>
          </w:tcPr>
          <w:p w14:paraId="0A561D32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9(0.40,1.97)</w:t>
            </w:r>
          </w:p>
        </w:tc>
        <w:tc>
          <w:tcPr>
            <w:tcW w:w="1378" w:type="dxa"/>
          </w:tcPr>
          <w:p w14:paraId="24AAC249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5(0.56,3.20)</w:t>
            </w:r>
          </w:p>
        </w:tc>
        <w:tc>
          <w:tcPr>
            <w:tcW w:w="1447" w:type="dxa"/>
          </w:tcPr>
          <w:p w14:paraId="45EC2A0F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5(0.51,2.30)</w:t>
            </w:r>
          </w:p>
        </w:tc>
        <w:tc>
          <w:tcPr>
            <w:tcW w:w="1435" w:type="dxa"/>
          </w:tcPr>
          <w:p w14:paraId="10165C7E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0(0.72,3.50)</w:t>
            </w:r>
          </w:p>
        </w:tc>
        <w:tc>
          <w:tcPr>
            <w:tcW w:w="771" w:type="dxa"/>
          </w:tcPr>
          <w:p w14:paraId="44E6F57C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AB2EFC" w14:paraId="6AA79F6A" w14:textId="77777777">
        <w:tc>
          <w:tcPr>
            <w:tcW w:w="1305" w:type="dxa"/>
          </w:tcPr>
          <w:p w14:paraId="08B1D74B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omocysteine (</w:t>
            </w: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umol</w:t>
            </w:r>
            <w:proofErr w:type="spell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>/L)</w:t>
            </w:r>
          </w:p>
        </w:tc>
        <w:tc>
          <w:tcPr>
            <w:tcW w:w="1475" w:type="dxa"/>
          </w:tcPr>
          <w:p w14:paraId="299D1204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.4(10.1,15.3)</w:t>
            </w:r>
          </w:p>
        </w:tc>
        <w:tc>
          <w:tcPr>
            <w:tcW w:w="1378" w:type="dxa"/>
          </w:tcPr>
          <w:p w14:paraId="09C8FF05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.6(10.4,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15.7)</w:t>
            </w:r>
          </w:p>
        </w:tc>
        <w:tc>
          <w:tcPr>
            <w:tcW w:w="1447" w:type="dxa"/>
          </w:tcPr>
          <w:p w14:paraId="7EEC14F1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.0(9.7,15.0)</w:t>
            </w:r>
          </w:p>
        </w:tc>
        <w:tc>
          <w:tcPr>
            <w:tcW w:w="1435" w:type="dxa"/>
          </w:tcPr>
          <w:p w14:paraId="41EC4F3F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.1(9.8,15.3)</w:t>
            </w:r>
          </w:p>
        </w:tc>
        <w:tc>
          <w:tcPr>
            <w:tcW w:w="771" w:type="dxa"/>
          </w:tcPr>
          <w:p w14:paraId="21A8FABB" w14:textId="77777777" w:rsidR="00AB2EFC" w:rsidRDefault="00AB2EFC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B2EFC" w14:paraId="1C903E5C" w14:textId="77777777">
        <w:trPr>
          <w:trHeight w:val="256"/>
        </w:trPr>
        <w:tc>
          <w:tcPr>
            <w:tcW w:w="1305" w:type="dxa"/>
          </w:tcPr>
          <w:p w14:paraId="3B9B8A49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ric aci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>/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75" w:type="dxa"/>
          </w:tcPr>
          <w:p w14:paraId="5914F81F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1.8(270.7,375.0)</w:t>
            </w:r>
          </w:p>
        </w:tc>
        <w:tc>
          <w:tcPr>
            <w:tcW w:w="1378" w:type="dxa"/>
          </w:tcPr>
          <w:p w14:paraId="147FA2CB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4.2(274.2,383.0)</w:t>
            </w:r>
          </w:p>
        </w:tc>
        <w:tc>
          <w:tcPr>
            <w:tcW w:w="1447" w:type="dxa"/>
          </w:tcPr>
          <w:p w14:paraId="7F94FDF0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9.7(285.8,404.3)</w:t>
            </w:r>
          </w:p>
        </w:tc>
        <w:tc>
          <w:tcPr>
            <w:tcW w:w="1435" w:type="dxa"/>
          </w:tcPr>
          <w:p w14:paraId="11DEE93C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7.5(291.4,408.1)</w:t>
            </w:r>
          </w:p>
        </w:tc>
        <w:tc>
          <w:tcPr>
            <w:tcW w:w="771" w:type="dxa"/>
          </w:tcPr>
          <w:p w14:paraId="2FA65ED1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AB2EFC" w14:paraId="10266B67" w14:textId="77777777">
        <w:tc>
          <w:tcPr>
            <w:tcW w:w="1305" w:type="dxa"/>
          </w:tcPr>
          <w:p w14:paraId="64B51F5E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reatinine (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>/L)</w:t>
            </w:r>
          </w:p>
        </w:tc>
        <w:tc>
          <w:tcPr>
            <w:tcW w:w="1475" w:type="dxa"/>
          </w:tcPr>
          <w:p w14:paraId="13815216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0.4(61.7,79.9)</w:t>
            </w:r>
          </w:p>
        </w:tc>
        <w:tc>
          <w:tcPr>
            <w:tcW w:w="1378" w:type="dxa"/>
          </w:tcPr>
          <w:p w14:paraId="6336CFE9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9.1(60.0,79.2)</w:t>
            </w:r>
          </w:p>
        </w:tc>
        <w:tc>
          <w:tcPr>
            <w:tcW w:w="1447" w:type="dxa"/>
          </w:tcPr>
          <w:p w14:paraId="48D30725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.7(61.6,82.0)</w:t>
            </w:r>
          </w:p>
        </w:tc>
        <w:tc>
          <w:tcPr>
            <w:tcW w:w="1435" w:type="dxa"/>
          </w:tcPr>
          <w:p w14:paraId="62C5E6B0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0.0(60.3,80.8)</w:t>
            </w:r>
          </w:p>
        </w:tc>
        <w:tc>
          <w:tcPr>
            <w:tcW w:w="771" w:type="dxa"/>
          </w:tcPr>
          <w:p w14:paraId="5D2FDC61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AB2EFC" w14:paraId="12A12AFC" w14:textId="77777777">
        <w:tc>
          <w:tcPr>
            <w:tcW w:w="1305" w:type="dxa"/>
          </w:tcPr>
          <w:p w14:paraId="2CF3130E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linical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presentatio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475" w:type="dxa"/>
          </w:tcPr>
          <w:p w14:paraId="042EC240" w14:textId="77777777" w:rsidR="00AB2EFC" w:rsidRDefault="00AB2EFC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8" w:type="dxa"/>
          </w:tcPr>
          <w:p w14:paraId="10DED3A4" w14:textId="77777777" w:rsidR="00AB2EFC" w:rsidRDefault="00AB2EFC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47" w:type="dxa"/>
          </w:tcPr>
          <w:p w14:paraId="4F69EB81" w14:textId="77777777" w:rsidR="00AB2EFC" w:rsidRDefault="00AB2EFC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35" w:type="dxa"/>
          </w:tcPr>
          <w:p w14:paraId="2D7CA528" w14:textId="77777777" w:rsidR="00AB2EFC" w:rsidRDefault="00AB2EFC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1" w:type="dxa"/>
          </w:tcPr>
          <w:p w14:paraId="21D8BB96" w14:textId="77777777" w:rsidR="00AB2EFC" w:rsidRDefault="00AB2EFC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B2EFC" w14:paraId="131E209E" w14:textId="77777777">
        <w:tc>
          <w:tcPr>
            <w:tcW w:w="1305" w:type="dxa"/>
          </w:tcPr>
          <w:p w14:paraId="4BFAAF95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Non-CAD group</w:t>
            </w:r>
          </w:p>
        </w:tc>
        <w:tc>
          <w:tcPr>
            <w:tcW w:w="1475" w:type="dxa"/>
          </w:tcPr>
          <w:p w14:paraId="6B2EBD25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8(14.3%)</w:t>
            </w:r>
          </w:p>
        </w:tc>
        <w:tc>
          <w:tcPr>
            <w:tcW w:w="1378" w:type="dxa"/>
          </w:tcPr>
          <w:p w14:paraId="7B1B225C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95(24.4%)</w:t>
            </w:r>
          </w:p>
        </w:tc>
        <w:tc>
          <w:tcPr>
            <w:tcW w:w="1447" w:type="dxa"/>
          </w:tcPr>
          <w:p w14:paraId="5B020F3E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0(14.0%)</w:t>
            </w:r>
          </w:p>
        </w:tc>
        <w:tc>
          <w:tcPr>
            <w:tcW w:w="1435" w:type="dxa"/>
          </w:tcPr>
          <w:p w14:paraId="790FA60C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03(16.4%)</w:t>
            </w:r>
          </w:p>
        </w:tc>
        <w:tc>
          <w:tcPr>
            <w:tcW w:w="771" w:type="dxa"/>
          </w:tcPr>
          <w:p w14:paraId="6862031B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AB2EFC" w14:paraId="52C15C1D" w14:textId="77777777">
        <w:tc>
          <w:tcPr>
            <w:tcW w:w="1305" w:type="dxa"/>
          </w:tcPr>
          <w:p w14:paraId="05D5FFE7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S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table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 xml:space="preserve"> CAD</w:t>
            </w:r>
          </w:p>
        </w:tc>
        <w:tc>
          <w:tcPr>
            <w:tcW w:w="1475" w:type="dxa"/>
          </w:tcPr>
          <w:p w14:paraId="7DC704BA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0(2.6%)</w:t>
            </w:r>
          </w:p>
        </w:tc>
        <w:tc>
          <w:tcPr>
            <w:tcW w:w="1378" w:type="dxa"/>
          </w:tcPr>
          <w:p w14:paraId="570D3C2B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(1.9%)</w:t>
            </w:r>
          </w:p>
        </w:tc>
        <w:tc>
          <w:tcPr>
            <w:tcW w:w="1447" w:type="dxa"/>
          </w:tcPr>
          <w:p w14:paraId="31CA2D57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(1.8%)</w:t>
            </w:r>
          </w:p>
        </w:tc>
        <w:tc>
          <w:tcPr>
            <w:tcW w:w="1435" w:type="dxa"/>
          </w:tcPr>
          <w:p w14:paraId="343A35C7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6(1.3%)</w:t>
            </w:r>
          </w:p>
        </w:tc>
        <w:tc>
          <w:tcPr>
            <w:tcW w:w="771" w:type="dxa"/>
          </w:tcPr>
          <w:p w14:paraId="382DDE99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AB2EFC" w14:paraId="1B6D722E" w14:textId="77777777">
        <w:tc>
          <w:tcPr>
            <w:tcW w:w="1305" w:type="dxa"/>
          </w:tcPr>
          <w:p w14:paraId="5EF797C7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ACS</w:t>
            </w:r>
          </w:p>
        </w:tc>
        <w:tc>
          <w:tcPr>
            <w:tcW w:w="1475" w:type="dxa"/>
          </w:tcPr>
          <w:p w14:paraId="5B86A5ED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69(83.1%)</w:t>
            </w:r>
          </w:p>
        </w:tc>
        <w:tc>
          <w:tcPr>
            <w:tcW w:w="1378" w:type="dxa"/>
          </w:tcPr>
          <w:p w14:paraId="57985FDF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98(73.8%)</w:t>
            </w:r>
          </w:p>
        </w:tc>
        <w:tc>
          <w:tcPr>
            <w:tcW w:w="1447" w:type="dxa"/>
          </w:tcPr>
          <w:p w14:paraId="0BA2C1A3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39(84.2%)</w:t>
            </w:r>
          </w:p>
        </w:tc>
        <w:tc>
          <w:tcPr>
            <w:tcW w:w="1435" w:type="dxa"/>
          </w:tcPr>
          <w:p w14:paraId="7DEB3299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30(82.3%)</w:t>
            </w:r>
          </w:p>
        </w:tc>
        <w:tc>
          <w:tcPr>
            <w:tcW w:w="771" w:type="dxa"/>
          </w:tcPr>
          <w:p w14:paraId="4301141D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AB2EFC" w14:paraId="0604AF97" w14:textId="77777777">
        <w:tc>
          <w:tcPr>
            <w:tcW w:w="1305" w:type="dxa"/>
          </w:tcPr>
          <w:p w14:paraId="50C219CA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Unstable angina</w:t>
            </w:r>
          </w:p>
        </w:tc>
        <w:tc>
          <w:tcPr>
            <w:tcW w:w="1475" w:type="dxa"/>
          </w:tcPr>
          <w:p w14:paraId="4164345F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95(76.5%)</w:t>
            </w:r>
          </w:p>
        </w:tc>
        <w:tc>
          <w:tcPr>
            <w:tcW w:w="1378" w:type="dxa"/>
          </w:tcPr>
          <w:p w14:paraId="3C3A001F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72(62.6%)</w:t>
            </w:r>
          </w:p>
        </w:tc>
        <w:tc>
          <w:tcPr>
            <w:tcW w:w="1447" w:type="dxa"/>
          </w:tcPr>
          <w:p w14:paraId="18237669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04(77.6%)</w:t>
            </w:r>
          </w:p>
        </w:tc>
        <w:tc>
          <w:tcPr>
            <w:tcW w:w="1435" w:type="dxa"/>
          </w:tcPr>
          <w:p w14:paraId="2382691F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92(69.8%)</w:t>
            </w:r>
          </w:p>
        </w:tc>
        <w:tc>
          <w:tcPr>
            <w:tcW w:w="771" w:type="dxa"/>
          </w:tcPr>
          <w:p w14:paraId="5D078EF8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AB2EFC" w14:paraId="4F978478" w14:textId="77777777">
        <w:tc>
          <w:tcPr>
            <w:tcW w:w="1305" w:type="dxa"/>
          </w:tcPr>
          <w:p w14:paraId="7CD0F21E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NSTEMI</w:t>
            </w:r>
          </w:p>
        </w:tc>
        <w:tc>
          <w:tcPr>
            <w:tcW w:w="1475" w:type="dxa"/>
          </w:tcPr>
          <w:p w14:paraId="76E566ED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3(3.4%)</w:t>
            </w:r>
          </w:p>
        </w:tc>
        <w:tc>
          <w:tcPr>
            <w:tcW w:w="1378" w:type="dxa"/>
          </w:tcPr>
          <w:p w14:paraId="59AA8004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4(6.6%)</w:t>
            </w:r>
          </w:p>
        </w:tc>
        <w:tc>
          <w:tcPr>
            <w:tcW w:w="1447" w:type="dxa"/>
          </w:tcPr>
          <w:p w14:paraId="7CFE0546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0(3.4%)</w:t>
            </w:r>
          </w:p>
        </w:tc>
        <w:tc>
          <w:tcPr>
            <w:tcW w:w="1435" w:type="dxa"/>
          </w:tcPr>
          <w:p w14:paraId="381D36E1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9(7.4%)</w:t>
            </w:r>
          </w:p>
        </w:tc>
        <w:tc>
          <w:tcPr>
            <w:tcW w:w="771" w:type="dxa"/>
          </w:tcPr>
          <w:p w14:paraId="53CF37AB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  <w:tr w:rsidR="00AB2EFC" w14:paraId="25A5B0EB" w14:textId="77777777">
        <w:tc>
          <w:tcPr>
            <w:tcW w:w="1305" w:type="dxa"/>
          </w:tcPr>
          <w:p w14:paraId="02C1D846" w14:textId="77777777" w:rsidR="00AB2EFC" w:rsidRDefault="004B206F" w:rsidP="00760FA9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STEMI</w:t>
            </w:r>
          </w:p>
        </w:tc>
        <w:tc>
          <w:tcPr>
            <w:tcW w:w="1475" w:type="dxa"/>
          </w:tcPr>
          <w:p w14:paraId="61929F63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1(3.1%)</w:t>
            </w:r>
          </w:p>
        </w:tc>
        <w:tc>
          <w:tcPr>
            <w:tcW w:w="1378" w:type="dxa"/>
          </w:tcPr>
          <w:p w14:paraId="50F98E61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2(4.5%)</w:t>
            </w:r>
          </w:p>
        </w:tc>
        <w:tc>
          <w:tcPr>
            <w:tcW w:w="1447" w:type="dxa"/>
          </w:tcPr>
          <w:p w14:paraId="10D801EC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5(3.1%)</w:t>
            </w:r>
          </w:p>
        </w:tc>
        <w:tc>
          <w:tcPr>
            <w:tcW w:w="1435" w:type="dxa"/>
          </w:tcPr>
          <w:p w14:paraId="49CE76AD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9(5.1%)</w:t>
            </w:r>
          </w:p>
        </w:tc>
        <w:tc>
          <w:tcPr>
            <w:tcW w:w="771" w:type="dxa"/>
          </w:tcPr>
          <w:p w14:paraId="10ABB0AE" w14:textId="77777777" w:rsidR="00AB2EFC" w:rsidRDefault="004B206F" w:rsidP="00760F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eastAsia="zh-Hans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5"/>
                <w:lang w:eastAsia="zh-Hans"/>
              </w:rPr>
              <w:t>0.001</w:t>
            </w:r>
          </w:p>
        </w:tc>
      </w:tr>
    </w:tbl>
    <w:p w14:paraId="6080F991" w14:textId="4B62A46A" w:rsidR="00AB2EFC" w:rsidRDefault="004B206F" w:rsidP="00760FA9">
      <w:pPr>
        <w:widowControl/>
        <w:jc w:val="left"/>
        <w:rPr>
          <w:rFonts w:ascii="Times New Roman" w:hAnsi="Times New Roman" w:cs="Times New Roman"/>
          <w:sz w:val="15"/>
          <w:szCs w:val="15"/>
          <w:lang w:eastAsia="zh-Hans"/>
        </w:rPr>
      </w:pPr>
      <w:r>
        <w:rPr>
          <w:rFonts w:ascii="Times New Roman" w:hAnsi="Times New Roman" w:cs="Times New Roman"/>
          <w:sz w:val="15"/>
          <w:szCs w:val="15"/>
          <w:vertAlign w:val="superscript"/>
          <w:lang w:eastAsia="zh-Hans"/>
        </w:rPr>
        <w:t xml:space="preserve">a. </w:t>
      </w:r>
      <w:r>
        <w:rPr>
          <w:rFonts w:ascii="Times New Roman" w:hAnsi="Times New Roman" w:cs="Times New Roman" w:hint="eastAsia"/>
          <w:sz w:val="15"/>
          <w:szCs w:val="15"/>
          <w:lang w:eastAsia="zh-Hans"/>
        </w:rPr>
        <w:t>Values are median or n (%).</w:t>
      </w:r>
    </w:p>
    <w:p w14:paraId="4EF3137B" w14:textId="224A40FD" w:rsidR="00AB2EFC" w:rsidRDefault="004B206F" w:rsidP="00760FA9">
      <w:pPr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sz w:val="15"/>
          <w:szCs w:val="15"/>
          <w:vertAlign w:val="superscript"/>
          <w:lang w:eastAsia="zh-Hans"/>
        </w:rPr>
        <w:t xml:space="preserve">b. </w:t>
      </w:r>
      <w:r>
        <w:rPr>
          <w:rFonts w:ascii="Times New Roman" w:hAnsi="Times New Roman" w:cs="Times New Roman" w:hint="eastAsia"/>
          <w:sz w:val="15"/>
          <w:szCs w:val="15"/>
          <w:lang w:eastAsia="zh-Hans"/>
        </w:rPr>
        <w:t>Abbreviations:</w:t>
      </w:r>
      <w:r>
        <w:rPr>
          <w:rFonts w:ascii="Times New Roman" w:hAnsi="Times New Roman" w:cs="Times New Roman"/>
          <w:sz w:val="15"/>
          <w:szCs w:val="15"/>
          <w:lang w:eastAsia="zh-Hans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  <w:lang w:eastAsia="zh-Hans"/>
        </w:rPr>
        <w:t>BMI, body mass index; SBP, Systolic blood pressure; DBP, Diastolic blood pressure; FBG , Fasting blood glucose; HbA1C, Glycosylated hemoglobin A1C; TC, total cholesterol; TG, triglyceride; LDL-C, Low density lipoprotein cholesterol; HDL-C, High density lipoprotein cholesterol; WBC, white blood cell; RBC, red blood cell; PLT, Platelets; PT, Prothrombin time; ATPP, Aqueous two-phase partitioning; BNP, Brain Natriuretic Peptide; Hs-CRP, hyper-sensitive C-reactive protein; CAD, Coronary artery disease; ACS, Acute Coronary Syndrome; STEMI, ST-segment elevation myocardial infarction; NSTEMI, non-ST-segment elevation myocardial infarction</w:t>
      </w:r>
    </w:p>
    <w:sectPr w:rsidR="00AB2E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yBFFGRoaG5saGSjpKwanFxZn5eSAFFrUAjWNudywAAAA="/>
  </w:docVars>
  <w:rsids>
    <w:rsidRoot w:val="00067085"/>
    <w:rsid w:val="875F7EA5"/>
    <w:rsid w:val="8B7F1E46"/>
    <w:rsid w:val="95DF6D92"/>
    <w:rsid w:val="9B73F832"/>
    <w:rsid w:val="9E1E57CA"/>
    <w:rsid w:val="9FAEB0ED"/>
    <w:rsid w:val="9FCD2877"/>
    <w:rsid w:val="A79261D4"/>
    <w:rsid w:val="A79D39EB"/>
    <w:rsid w:val="A7BFE3E4"/>
    <w:rsid w:val="A7DDC0B1"/>
    <w:rsid w:val="ABFD9F0B"/>
    <w:rsid w:val="ACDF558D"/>
    <w:rsid w:val="AD276486"/>
    <w:rsid w:val="AFCDAC72"/>
    <w:rsid w:val="AFFF1AAA"/>
    <w:rsid w:val="B6FE071B"/>
    <w:rsid w:val="B77BDFBC"/>
    <w:rsid w:val="B9FADF85"/>
    <w:rsid w:val="BBDB01C7"/>
    <w:rsid w:val="BCD27D37"/>
    <w:rsid w:val="BDBDF991"/>
    <w:rsid w:val="BDDDBEB6"/>
    <w:rsid w:val="BDFD396F"/>
    <w:rsid w:val="BEEF5992"/>
    <w:rsid w:val="BF3DEFE5"/>
    <w:rsid w:val="BF936C91"/>
    <w:rsid w:val="BFE67973"/>
    <w:rsid w:val="BFEB1DE8"/>
    <w:rsid w:val="BFF93053"/>
    <w:rsid w:val="BFFCB829"/>
    <w:rsid w:val="C87B734D"/>
    <w:rsid w:val="CBFEDEF4"/>
    <w:rsid w:val="CDBF19EF"/>
    <w:rsid w:val="D2FD6A06"/>
    <w:rsid w:val="D37C9100"/>
    <w:rsid w:val="D5DD465E"/>
    <w:rsid w:val="D5FF86C4"/>
    <w:rsid w:val="D7F529BF"/>
    <w:rsid w:val="DBFBE35C"/>
    <w:rsid w:val="DD55D121"/>
    <w:rsid w:val="DDD679FF"/>
    <w:rsid w:val="DEBF259D"/>
    <w:rsid w:val="DEFFD153"/>
    <w:rsid w:val="DFFF3B82"/>
    <w:rsid w:val="E3EFEB50"/>
    <w:rsid w:val="E5F978B5"/>
    <w:rsid w:val="E9BF04FA"/>
    <w:rsid w:val="EBF244A9"/>
    <w:rsid w:val="EBFF125A"/>
    <w:rsid w:val="EFB947DB"/>
    <w:rsid w:val="EFFC648F"/>
    <w:rsid w:val="EFFF84B5"/>
    <w:rsid w:val="F2EFA8DA"/>
    <w:rsid w:val="F378511A"/>
    <w:rsid w:val="F66F09E5"/>
    <w:rsid w:val="F7169048"/>
    <w:rsid w:val="F79FB924"/>
    <w:rsid w:val="FA76E733"/>
    <w:rsid w:val="FB3F0FA6"/>
    <w:rsid w:val="FBDB7378"/>
    <w:rsid w:val="FBF002A6"/>
    <w:rsid w:val="FBF52BF1"/>
    <w:rsid w:val="FBFF2DEA"/>
    <w:rsid w:val="FC173AF5"/>
    <w:rsid w:val="FD267DF6"/>
    <w:rsid w:val="FD3DA40A"/>
    <w:rsid w:val="FDBF6E1F"/>
    <w:rsid w:val="FDBFFDBD"/>
    <w:rsid w:val="FDED540F"/>
    <w:rsid w:val="FE6826ED"/>
    <w:rsid w:val="FE771D4D"/>
    <w:rsid w:val="FEDF34FD"/>
    <w:rsid w:val="FEFB1759"/>
    <w:rsid w:val="FEFB50A2"/>
    <w:rsid w:val="FF7F68D9"/>
    <w:rsid w:val="FFBF5432"/>
    <w:rsid w:val="FFDE3553"/>
    <w:rsid w:val="FFE36DCA"/>
    <w:rsid w:val="FFECCA08"/>
    <w:rsid w:val="FFF57D71"/>
    <w:rsid w:val="FFF73230"/>
    <w:rsid w:val="FFF997C6"/>
    <w:rsid w:val="FFFA4A6A"/>
    <w:rsid w:val="FFFE052C"/>
    <w:rsid w:val="FFFF6928"/>
    <w:rsid w:val="00003349"/>
    <w:rsid w:val="00003E99"/>
    <w:rsid w:val="0001483E"/>
    <w:rsid w:val="000151FA"/>
    <w:rsid w:val="00017A32"/>
    <w:rsid w:val="000256CF"/>
    <w:rsid w:val="00040ECA"/>
    <w:rsid w:val="000465F7"/>
    <w:rsid w:val="000533BE"/>
    <w:rsid w:val="00067085"/>
    <w:rsid w:val="00075192"/>
    <w:rsid w:val="00076E8F"/>
    <w:rsid w:val="000820CD"/>
    <w:rsid w:val="00083EE2"/>
    <w:rsid w:val="00085A20"/>
    <w:rsid w:val="000B0E73"/>
    <w:rsid w:val="000C0DAA"/>
    <w:rsid w:val="000C5132"/>
    <w:rsid w:val="000D3BC7"/>
    <w:rsid w:val="000F176F"/>
    <w:rsid w:val="000F5FB2"/>
    <w:rsid w:val="00101FF5"/>
    <w:rsid w:val="001076F2"/>
    <w:rsid w:val="00147EC2"/>
    <w:rsid w:val="00181AFC"/>
    <w:rsid w:val="001A0E1D"/>
    <w:rsid w:val="001A2278"/>
    <w:rsid w:val="001C4CCE"/>
    <w:rsid w:val="002203ED"/>
    <w:rsid w:val="002611EF"/>
    <w:rsid w:val="002737C4"/>
    <w:rsid w:val="00273992"/>
    <w:rsid w:val="00284B32"/>
    <w:rsid w:val="00286315"/>
    <w:rsid w:val="002B7B86"/>
    <w:rsid w:val="002C22EF"/>
    <w:rsid w:val="002D02E8"/>
    <w:rsid w:val="002E7864"/>
    <w:rsid w:val="002F5C6E"/>
    <w:rsid w:val="00317A85"/>
    <w:rsid w:val="00347E00"/>
    <w:rsid w:val="00365FA6"/>
    <w:rsid w:val="00373957"/>
    <w:rsid w:val="0037674B"/>
    <w:rsid w:val="00377107"/>
    <w:rsid w:val="00386E8D"/>
    <w:rsid w:val="00392587"/>
    <w:rsid w:val="003B2DF2"/>
    <w:rsid w:val="003C06EF"/>
    <w:rsid w:val="003C5F46"/>
    <w:rsid w:val="003D1AE5"/>
    <w:rsid w:val="003E5E8A"/>
    <w:rsid w:val="003F0323"/>
    <w:rsid w:val="003F64D8"/>
    <w:rsid w:val="003F7F5F"/>
    <w:rsid w:val="00431BF9"/>
    <w:rsid w:val="00465755"/>
    <w:rsid w:val="00483650"/>
    <w:rsid w:val="004B105B"/>
    <w:rsid w:val="004B206F"/>
    <w:rsid w:val="004D133F"/>
    <w:rsid w:val="004D3E70"/>
    <w:rsid w:val="004D73B7"/>
    <w:rsid w:val="004E6224"/>
    <w:rsid w:val="0050041A"/>
    <w:rsid w:val="00513B3C"/>
    <w:rsid w:val="0052591B"/>
    <w:rsid w:val="0053047B"/>
    <w:rsid w:val="00532BF9"/>
    <w:rsid w:val="0053625D"/>
    <w:rsid w:val="005379AF"/>
    <w:rsid w:val="00556E96"/>
    <w:rsid w:val="005B5F99"/>
    <w:rsid w:val="005D2962"/>
    <w:rsid w:val="005E14A5"/>
    <w:rsid w:val="005F62B3"/>
    <w:rsid w:val="00600B59"/>
    <w:rsid w:val="00603D64"/>
    <w:rsid w:val="00616134"/>
    <w:rsid w:val="006430B4"/>
    <w:rsid w:val="006451C1"/>
    <w:rsid w:val="00645EFE"/>
    <w:rsid w:val="006560E3"/>
    <w:rsid w:val="006571A2"/>
    <w:rsid w:val="00662241"/>
    <w:rsid w:val="00672E6C"/>
    <w:rsid w:val="00680D44"/>
    <w:rsid w:val="006C61CB"/>
    <w:rsid w:val="00702ED3"/>
    <w:rsid w:val="00704970"/>
    <w:rsid w:val="007219F1"/>
    <w:rsid w:val="00732C0C"/>
    <w:rsid w:val="007361C7"/>
    <w:rsid w:val="00741E36"/>
    <w:rsid w:val="00743F94"/>
    <w:rsid w:val="00744BEA"/>
    <w:rsid w:val="007455B2"/>
    <w:rsid w:val="00760FA9"/>
    <w:rsid w:val="007635D1"/>
    <w:rsid w:val="00773BBB"/>
    <w:rsid w:val="0078546F"/>
    <w:rsid w:val="00785ECD"/>
    <w:rsid w:val="007A7D31"/>
    <w:rsid w:val="007C68B9"/>
    <w:rsid w:val="00800403"/>
    <w:rsid w:val="008006F5"/>
    <w:rsid w:val="00800807"/>
    <w:rsid w:val="0080691E"/>
    <w:rsid w:val="008423AA"/>
    <w:rsid w:val="008507A5"/>
    <w:rsid w:val="0085761F"/>
    <w:rsid w:val="00866A59"/>
    <w:rsid w:val="00875669"/>
    <w:rsid w:val="0087647D"/>
    <w:rsid w:val="00883820"/>
    <w:rsid w:val="008A6A7E"/>
    <w:rsid w:val="008C1CEC"/>
    <w:rsid w:val="008C2180"/>
    <w:rsid w:val="00905E27"/>
    <w:rsid w:val="00907BBD"/>
    <w:rsid w:val="009156C1"/>
    <w:rsid w:val="00930545"/>
    <w:rsid w:val="00935CC9"/>
    <w:rsid w:val="00945B12"/>
    <w:rsid w:val="00953E75"/>
    <w:rsid w:val="009575CC"/>
    <w:rsid w:val="00965D07"/>
    <w:rsid w:val="00986CD7"/>
    <w:rsid w:val="00994BE2"/>
    <w:rsid w:val="009C3DE6"/>
    <w:rsid w:val="009C6CA3"/>
    <w:rsid w:val="009F4920"/>
    <w:rsid w:val="00A66398"/>
    <w:rsid w:val="00A77137"/>
    <w:rsid w:val="00A84F01"/>
    <w:rsid w:val="00AB2EFC"/>
    <w:rsid w:val="00AC7815"/>
    <w:rsid w:val="00AF5152"/>
    <w:rsid w:val="00AF73A3"/>
    <w:rsid w:val="00B17A7B"/>
    <w:rsid w:val="00B51E0C"/>
    <w:rsid w:val="00B87087"/>
    <w:rsid w:val="00B876E1"/>
    <w:rsid w:val="00BA0610"/>
    <w:rsid w:val="00BA4873"/>
    <w:rsid w:val="00BB5A40"/>
    <w:rsid w:val="00BC3396"/>
    <w:rsid w:val="00BE48BA"/>
    <w:rsid w:val="00BF544E"/>
    <w:rsid w:val="00BF56AB"/>
    <w:rsid w:val="00C067EC"/>
    <w:rsid w:val="00C3295A"/>
    <w:rsid w:val="00C537E6"/>
    <w:rsid w:val="00C62029"/>
    <w:rsid w:val="00C621E7"/>
    <w:rsid w:val="00D01ADD"/>
    <w:rsid w:val="00D50DF9"/>
    <w:rsid w:val="00D84FAD"/>
    <w:rsid w:val="00D85553"/>
    <w:rsid w:val="00DA77B2"/>
    <w:rsid w:val="00DB7BA4"/>
    <w:rsid w:val="00DC7A03"/>
    <w:rsid w:val="00DD0946"/>
    <w:rsid w:val="00DE21E3"/>
    <w:rsid w:val="00DE7ACE"/>
    <w:rsid w:val="00DF4204"/>
    <w:rsid w:val="00DF7E68"/>
    <w:rsid w:val="00E1065B"/>
    <w:rsid w:val="00E1504F"/>
    <w:rsid w:val="00E201E4"/>
    <w:rsid w:val="00E247B9"/>
    <w:rsid w:val="00E45587"/>
    <w:rsid w:val="00E51509"/>
    <w:rsid w:val="00E64892"/>
    <w:rsid w:val="00E92607"/>
    <w:rsid w:val="00EB1AFC"/>
    <w:rsid w:val="00ED3E18"/>
    <w:rsid w:val="00EE5774"/>
    <w:rsid w:val="00EE5FFB"/>
    <w:rsid w:val="00EF0A27"/>
    <w:rsid w:val="00F05885"/>
    <w:rsid w:val="00F1329E"/>
    <w:rsid w:val="00F25D0E"/>
    <w:rsid w:val="00F309F4"/>
    <w:rsid w:val="00F41978"/>
    <w:rsid w:val="00F432CC"/>
    <w:rsid w:val="00F43753"/>
    <w:rsid w:val="00F75168"/>
    <w:rsid w:val="00F821EF"/>
    <w:rsid w:val="00F85062"/>
    <w:rsid w:val="00F90215"/>
    <w:rsid w:val="00FB210E"/>
    <w:rsid w:val="00FD6BAD"/>
    <w:rsid w:val="0FC4BDC2"/>
    <w:rsid w:val="0FEF64CA"/>
    <w:rsid w:val="0FFBBCB1"/>
    <w:rsid w:val="0FFF7E59"/>
    <w:rsid w:val="14EE9976"/>
    <w:rsid w:val="1ADE2043"/>
    <w:rsid w:val="1BF9A4CB"/>
    <w:rsid w:val="2A77914C"/>
    <w:rsid w:val="2AF2DB72"/>
    <w:rsid w:val="2B491A18"/>
    <w:rsid w:val="2DFC3F46"/>
    <w:rsid w:val="2E79A90F"/>
    <w:rsid w:val="2ED31329"/>
    <w:rsid w:val="2FEF22AB"/>
    <w:rsid w:val="2FFF26FB"/>
    <w:rsid w:val="36FF53BB"/>
    <w:rsid w:val="39E27E2B"/>
    <w:rsid w:val="3AEBA799"/>
    <w:rsid w:val="3B616950"/>
    <w:rsid w:val="3D7F2A87"/>
    <w:rsid w:val="3DAFB810"/>
    <w:rsid w:val="3DF319FD"/>
    <w:rsid w:val="3DF7033B"/>
    <w:rsid w:val="3E3FFA2F"/>
    <w:rsid w:val="3EAB9691"/>
    <w:rsid w:val="3F5BFB72"/>
    <w:rsid w:val="3F5F7C8D"/>
    <w:rsid w:val="3F77063F"/>
    <w:rsid w:val="3FFD5EB6"/>
    <w:rsid w:val="4D7A45D6"/>
    <w:rsid w:val="4EBF6E7B"/>
    <w:rsid w:val="4F9BCFCF"/>
    <w:rsid w:val="4FF058E5"/>
    <w:rsid w:val="4FFB6808"/>
    <w:rsid w:val="51DB3734"/>
    <w:rsid w:val="53FD6005"/>
    <w:rsid w:val="5757FAC2"/>
    <w:rsid w:val="57D263A9"/>
    <w:rsid w:val="57FDE767"/>
    <w:rsid w:val="5AF90B14"/>
    <w:rsid w:val="5CBE0431"/>
    <w:rsid w:val="5DEE2DF9"/>
    <w:rsid w:val="5E7DE6FD"/>
    <w:rsid w:val="5F36A6F5"/>
    <w:rsid w:val="5FCF0ECA"/>
    <w:rsid w:val="61FF55F0"/>
    <w:rsid w:val="67BF93B7"/>
    <w:rsid w:val="69F6E54E"/>
    <w:rsid w:val="6B3E898B"/>
    <w:rsid w:val="6DA9FA20"/>
    <w:rsid w:val="6EBFA0B5"/>
    <w:rsid w:val="6EFF3094"/>
    <w:rsid w:val="6F7E29A5"/>
    <w:rsid w:val="6FCDECC3"/>
    <w:rsid w:val="6FDF01D5"/>
    <w:rsid w:val="70DD34EF"/>
    <w:rsid w:val="71DEB4A2"/>
    <w:rsid w:val="72D17AF9"/>
    <w:rsid w:val="737F3DF0"/>
    <w:rsid w:val="73AF0DE8"/>
    <w:rsid w:val="759762CF"/>
    <w:rsid w:val="7659A868"/>
    <w:rsid w:val="767A3457"/>
    <w:rsid w:val="77EE27C3"/>
    <w:rsid w:val="77FD71B4"/>
    <w:rsid w:val="787F295E"/>
    <w:rsid w:val="78FE3EEA"/>
    <w:rsid w:val="79FE2F10"/>
    <w:rsid w:val="7AFB32AE"/>
    <w:rsid w:val="7B77F9BB"/>
    <w:rsid w:val="7BAFCFE0"/>
    <w:rsid w:val="7BD7E20A"/>
    <w:rsid w:val="7BDF0672"/>
    <w:rsid w:val="7BE6A38C"/>
    <w:rsid w:val="7BEF59F2"/>
    <w:rsid w:val="7CEF3F79"/>
    <w:rsid w:val="7D457300"/>
    <w:rsid w:val="7D77406B"/>
    <w:rsid w:val="7D9963A5"/>
    <w:rsid w:val="7DABC8B3"/>
    <w:rsid w:val="7DCE5320"/>
    <w:rsid w:val="7DD3E5A4"/>
    <w:rsid w:val="7DDE63BA"/>
    <w:rsid w:val="7DF95FA4"/>
    <w:rsid w:val="7DFFE791"/>
    <w:rsid w:val="7ECE66E1"/>
    <w:rsid w:val="7EDD2E6E"/>
    <w:rsid w:val="7EFB1753"/>
    <w:rsid w:val="7EFEA555"/>
    <w:rsid w:val="7FBBAC00"/>
    <w:rsid w:val="7FBD9B24"/>
    <w:rsid w:val="7FD33D73"/>
    <w:rsid w:val="7FD7CA30"/>
    <w:rsid w:val="7FDD6800"/>
    <w:rsid w:val="7FE465A6"/>
    <w:rsid w:val="7FF64076"/>
    <w:rsid w:val="7FFBCD5F"/>
    <w:rsid w:val="7FFF07CE"/>
    <w:rsid w:val="7FFFF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BE7CF9"/>
  <w15:docId w15:val="{B7D73093-9179-674A-A81E-1F7F5AF70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autoSpaceDE w:val="0"/>
      <w:autoSpaceDN w:val="0"/>
      <w:adjustRightInd w:val="0"/>
      <w:jc w:val="left"/>
      <w:outlineLvl w:val="0"/>
    </w:pPr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Pr>
      <w:sz w:val="24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paragraph" w:customStyle="1" w:styleId="p1">
    <w:name w:val="p1"/>
    <w:basedOn w:val="a"/>
    <w:qFormat/>
    <w:pPr>
      <w:spacing w:line="380" w:lineRule="atLeast"/>
      <w:jc w:val="left"/>
    </w:pPr>
    <w:rPr>
      <w:rFonts w:ascii="Helvetica Neue" w:eastAsia="Helvetica Neue" w:hAnsi="Helvetica Neue" w:cs="Times New Roman"/>
      <w:color w:val="000000"/>
      <w:kern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0</Words>
  <Characters>3249</Characters>
  <Application>Microsoft Office Word</Application>
  <DocSecurity>0</DocSecurity>
  <Lines>27</Lines>
  <Paragraphs>7</Paragraphs>
  <ScaleCrop>false</ScaleCrop>
  <Company/>
  <LinksUpToDate>false</LinksUpToDate>
  <CharactersWithSpaces>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擎</dc:creator>
  <cp:lastModifiedBy>wangkx_1998@163.com</cp:lastModifiedBy>
  <cp:revision>145</cp:revision>
  <dcterms:created xsi:type="dcterms:W3CDTF">2018-04-20T10:00:00Z</dcterms:created>
  <dcterms:modified xsi:type="dcterms:W3CDTF">2021-08-27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</Properties>
</file>